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9DC" w:rsidRDefault="00A979DC" w:rsidP="00A979DC">
      <w:pPr>
        <w:ind w:left="900" w:hanging="900"/>
      </w:pPr>
    </w:p>
    <w:p w:rsidR="001D7904" w:rsidRDefault="001D7904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  <w:bookmarkStart w:id="0" w:name="_GoBack"/>
      <w:bookmarkEnd w:id="0"/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AC0553" w:rsidP="003C4220">
      <w:pPr>
        <w:ind w:left="900" w:hanging="900"/>
        <w:jc w:val="both"/>
        <w:rPr>
          <w:rFonts w:ascii="Times New Roman" w:hAnsi="Times New Roman" w:cs="Times New Roman"/>
        </w:rPr>
      </w:pPr>
      <w:r w:rsidRPr="003C4220">
        <w:rPr>
          <w:rFonts w:ascii="Times New Roman" w:hAnsi="Times New Roman" w:cs="Times New Roman"/>
          <w:b/>
        </w:rPr>
        <w:t>Supplementary Table 3</w:t>
      </w:r>
      <w:r w:rsidR="00A53B84" w:rsidRPr="003C4220">
        <w:rPr>
          <w:rFonts w:ascii="Times New Roman" w:hAnsi="Times New Roman" w:cs="Times New Roman"/>
          <w:b/>
        </w:rPr>
        <w:t>:</w:t>
      </w:r>
      <w:r w:rsidR="00A53B84" w:rsidRPr="00BC2306">
        <w:rPr>
          <w:rFonts w:ascii="Times New Roman" w:hAnsi="Times New Roman" w:cs="Times New Roman"/>
        </w:rPr>
        <w:t xml:space="preserve"> Taxonomic </w:t>
      </w:r>
      <w:r w:rsidR="00A53B84">
        <w:rPr>
          <w:rFonts w:ascii="Times New Roman" w:hAnsi="Times New Roman" w:cs="Times New Roman"/>
        </w:rPr>
        <w:t>distribution of archaea and viruses in</w:t>
      </w:r>
      <w:r w:rsidR="00A53B84" w:rsidRPr="00BC2306">
        <w:rPr>
          <w:rFonts w:ascii="Times New Roman" w:hAnsi="Times New Roman" w:cs="Times New Roman"/>
        </w:rPr>
        <w:t xml:space="preserve"> clinical</w:t>
      </w:r>
      <w:r w:rsidR="00A53B84">
        <w:rPr>
          <w:rFonts w:ascii="Times New Roman" w:hAnsi="Times New Roman" w:cs="Times New Roman"/>
        </w:rPr>
        <w:t xml:space="preserve"> mastitis (CM)</w:t>
      </w:r>
      <w:r w:rsidR="00A53B84" w:rsidRPr="00BC2306">
        <w:rPr>
          <w:rFonts w:ascii="Times New Roman" w:hAnsi="Times New Roman" w:cs="Times New Roman"/>
        </w:rPr>
        <w:t xml:space="preserve"> and healthy</w:t>
      </w:r>
      <w:r w:rsidR="00A53B84">
        <w:rPr>
          <w:rFonts w:ascii="Times New Roman" w:hAnsi="Times New Roman" w:cs="Times New Roman"/>
        </w:rPr>
        <w:t xml:space="preserve"> (H)</w:t>
      </w:r>
      <w:r w:rsidR="00A53B84" w:rsidRPr="00BC2306">
        <w:rPr>
          <w:rFonts w:ascii="Times New Roman" w:hAnsi="Times New Roman" w:cs="Times New Roman"/>
        </w:rPr>
        <w:t xml:space="preserve"> milk samples by MG-RAST</w:t>
      </w:r>
      <w:r w:rsidR="007E6E6F">
        <w:rPr>
          <w:rFonts w:ascii="Times New Roman" w:hAnsi="Times New Roman" w:cs="Times New Roman"/>
        </w:rPr>
        <w:t xml:space="preserve"> (MR)</w:t>
      </w:r>
      <w:r w:rsidR="00A53B84" w:rsidRPr="00BC2306">
        <w:rPr>
          <w:rFonts w:ascii="Times New Roman" w:hAnsi="Times New Roman" w:cs="Times New Roman"/>
        </w:rPr>
        <w:t xml:space="preserve"> analysis.</w:t>
      </w:r>
    </w:p>
    <w:tbl>
      <w:tblPr>
        <w:tblStyle w:val="TableGrid"/>
        <w:tblpPr w:leftFromText="180" w:rightFromText="180" w:vertAnchor="page" w:horzAnchor="margin" w:tblpY="4736"/>
        <w:tblW w:w="9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1992"/>
        <w:gridCol w:w="1740"/>
        <w:gridCol w:w="53"/>
        <w:gridCol w:w="1892"/>
        <w:gridCol w:w="1788"/>
      </w:tblGrid>
      <w:tr w:rsidR="001655DC" w:rsidRPr="00D32934" w:rsidTr="001655DC">
        <w:trPr>
          <w:trHeight w:val="323"/>
        </w:trPr>
        <w:tc>
          <w:tcPr>
            <w:tcW w:w="20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1655DC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xonomic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32934">
              <w:rPr>
                <w:rFonts w:ascii="Times New Roman" w:hAnsi="Times New Roman" w:cs="Times New Roman"/>
                <w:b/>
                <w:sz w:val="20"/>
                <w:szCs w:val="20"/>
              </w:rPr>
              <w:t>an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74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R</w:t>
            </w:r>
          </w:p>
        </w:tc>
      </w:tr>
      <w:tr w:rsidR="001655DC" w:rsidRPr="00D32934" w:rsidTr="001655DC">
        <w:trPr>
          <w:trHeight w:val="323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1655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165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b/>
                <w:sz w:val="20"/>
                <w:szCs w:val="20"/>
              </w:rPr>
              <w:t>Archaea</w:t>
            </w:r>
          </w:p>
        </w:tc>
        <w:tc>
          <w:tcPr>
            <w:tcW w:w="3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165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b/>
                <w:sz w:val="20"/>
                <w:szCs w:val="20"/>
              </w:rPr>
              <w:t>Virus</w:t>
            </w:r>
          </w:p>
        </w:tc>
      </w:tr>
      <w:tr w:rsidR="001655DC" w:rsidRPr="00D32934" w:rsidTr="001655DC">
        <w:trPr>
          <w:trHeight w:val="314"/>
        </w:trPr>
        <w:tc>
          <w:tcPr>
            <w:tcW w:w="2091" w:type="dxa"/>
            <w:vMerge/>
            <w:tcBorders>
              <w:bottom w:val="single" w:sz="4" w:space="0" w:color="auto"/>
            </w:tcBorders>
          </w:tcPr>
          <w:p w:rsidR="001655DC" w:rsidRPr="00D32934" w:rsidRDefault="001655DC" w:rsidP="001655D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1655DC" w:rsidRPr="00D32934" w:rsidTr="001655DC">
        <w:trPr>
          <w:trHeight w:val="323"/>
        </w:trPr>
        <w:tc>
          <w:tcPr>
            <w:tcW w:w="2091" w:type="dxa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655DC" w:rsidRPr="00D32934" w:rsidTr="001655DC">
        <w:trPr>
          <w:trHeight w:val="314"/>
        </w:trPr>
        <w:tc>
          <w:tcPr>
            <w:tcW w:w="2091" w:type="dxa"/>
            <w:vAlign w:val="bottom"/>
          </w:tcPr>
          <w:p w:rsidR="001655DC" w:rsidRPr="00D32934" w:rsidRDefault="001655DC" w:rsidP="001655D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992" w:type="dxa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92" w:type="dxa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8" w:type="dxa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655DC" w:rsidRPr="00D32934" w:rsidTr="001655DC">
        <w:trPr>
          <w:trHeight w:val="323"/>
        </w:trPr>
        <w:tc>
          <w:tcPr>
            <w:tcW w:w="2091" w:type="dxa"/>
            <w:vAlign w:val="bottom"/>
          </w:tcPr>
          <w:p w:rsidR="001655DC" w:rsidRPr="00D32934" w:rsidRDefault="001655DC" w:rsidP="001655D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992" w:type="dxa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93" w:type="dxa"/>
            <w:gridSpan w:val="2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2" w:type="dxa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8" w:type="dxa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655DC" w:rsidRPr="00D32934" w:rsidTr="001655DC">
        <w:trPr>
          <w:trHeight w:val="314"/>
        </w:trPr>
        <w:tc>
          <w:tcPr>
            <w:tcW w:w="2091" w:type="dxa"/>
            <w:vAlign w:val="bottom"/>
          </w:tcPr>
          <w:p w:rsidR="001655DC" w:rsidRPr="00D32934" w:rsidRDefault="001655DC" w:rsidP="001655D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992" w:type="dxa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93" w:type="dxa"/>
            <w:gridSpan w:val="2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2" w:type="dxa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88" w:type="dxa"/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655DC" w:rsidRPr="00D32934" w:rsidTr="001655DC">
        <w:trPr>
          <w:trHeight w:val="323"/>
        </w:trPr>
        <w:tc>
          <w:tcPr>
            <w:tcW w:w="2091" w:type="dxa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1655DC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1D7904" w:rsidRDefault="001D7904" w:rsidP="004122D5"/>
    <w:sectPr w:rsidR="001D7904" w:rsidSect="00D5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0000000000000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D0E0C"/>
    <w:multiLevelType w:val="hybridMultilevel"/>
    <w:tmpl w:val="CD04ABCA"/>
    <w:lvl w:ilvl="0" w:tplc="459CE0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CB"/>
    <w:rsid w:val="00004DCB"/>
    <w:rsid w:val="0006741A"/>
    <w:rsid w:val="001655DC"/>
    <w:rsid w:val="001C0D7C"/>
    <w:rsid w:val="001D7904"/>
    <w:rsid w:val="00256353"/>
    <w:rsid w:val="0035720B"/>
    <w:rsid w:val="003C4220"/>
    <w:rsid w:val="003D0ADF"/>
    <w:rsid w:val="004122D5"/>
    <w:rsid w:val="004273D4"/>
    <w:rsid w:val="00461984"/>
    <w:rsid w:val="00480DA5"/>
    <w:rsid w:val="00483AC4"/>
    <w:rsid w:val="00495BC1"/>
    <w:rsid w:val="005003A3"/>
    <w:rsid w:val="006E2D51"/>
    <w:rsid w:val="00714521"/>
    <w:rsid w:val="007E6E6F"/>
    <w:rsid w:val="008303CC"/>
    <w:rsid w:val="0086401E"/>
    <w:rsid w:val="008B1E1D"/>
    <w:rsid w:val="009C5E35"/>
    <w:rsid w:val="00A41442"/>
    <w:rsid w:val="00A5327E"/>
    <w:rsid w:val="00A53B84"/>
    <w:rsid w:val="00A979DC"/>
    <w:rsid w:val="00AC0553"/>
    <w:rsid w:val="00B03FD5"/>
    <w:rsid w:val="00B42935"/>
    <w:rsid w:val="00BC2306"/>
    <w:rsid w:val="00D32934"/>
    <w:rsid w:val="00D573BE"/>
    <w:rsid w:val="00E56E47"/>
    <w:rsid w:val="00EE6A2D"/>
    <w:rsid w:val="00F0337F"/>
    <w:rsid w:val="00F0526D"/>
    <w:rsid w:val="00F50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CCC546-8921-4F81-837D-8F19090B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49D31-7E32-4384-9E3A-3247FB5B1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3</cp:revision>
  <dcterms:created xsi:type="dcterms:W3CDTF">2019-03-25T10:55:00Z</dcterms:created>
  <dcterms:modified xsi:type="dcterms:W3CDTF">2019-03-25T10:57:00Z</dcterms:modified>
</cp:coreProperties>
</file>